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BFE" w:rsidRPr="00725738" w:rsidRDefault="006C6D3A">
      <w:r w:rsidRPr="00725738">
        <w:rPr>
          <w:noProof/>
          <w:lang w:val="en-IN" w:eastAsia="en-IN"/>
        </w:rPr>
        <w:drawing>
          <wp:inline distT="114300" distB="114300" distL="114300" distR="114300">
            <wp:extent cx="5731200" cy="5651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65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25BFE" w:rsidRDefault="006C6D3A">
      <w:pPr>
        <w:spacing w:after="200" w:line="360" w:lineRule="auto"/>
      </w:pPr>
      <w:r w:rsidRPr="00725738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Figure </w:t>
      </w:r>
      <w:r w:rsidR="00725738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>Additional</w:t>
      </w:r>
      <w:r w:rsidRPr="00725738"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  <w:t xml:space="preserve"> file 9. Age ranges distributions across the studies reporting Age as inclusion criteria.</w:t>
      </w:r>
    </w:p>
    <w:sectPr w:rsidR="00A25BFE" w:rsidSect="00725738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5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DCzMDE3tjQ3tDBU0lEKTi0uzszPAykwrAUAkpUXECwAAAA="/>
  </w:docVars>
  <w:rsids>
    <w:rsidRoot w:val="00A25BFE"/>
    <w:rsid w:val="00394F58"/>
    <w:rsid w:val="006C6D3A"/>
    <w:rsid w:val="00725738"/>
    <w:rsid w:val="00A2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AAD39E-7AD6-433E-8D92-2CD64B279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ndhini Arumugam</cp:lastModifiedBy>
  <cp:revision>4</cp:revision>
  <dcterms:created xsi:type="dcterms:W3CDTF">2022-08-11T14:11:00Z</dcterms:created>
  <dcterms:modified xsi:type="dcterms:W3CDTF">2023-01-05T12:32:00Z</dcterms:modified>
</cp:coreProperties>
</file>